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Supplementary table 3.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 Genes showing a consistent differential expression in the small intestine of C57Bl/6J mice in all weeks of diet intervention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122" w:type="dxa"/>
        <w:jc w:val="left"/>
        <w:tblInd w:w="-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4253"/>
        <w:gridCol w:w="1280"/>
        <w:gridCol w:w="724"/>
        <w:gridCol w:w="724"/>
        <w:gridCol w:w="724"/>
      </w:tblGrid>
      <w:tr>
        <w:trPr>
          <w:trHeight w:val="340" w:hRule="atLeast"/>
        </w:trPr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25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80" w:type="dxa"/>
            <w:tcBorders>
              <w:top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172" w:type="dxa"/>
            <w:gridSpan w:val="3"/>
            <w:tcBorders>
              <w:top w:val="single" w:sz="12" w:space="0" w:color="000000"/>
            </w:tcBorders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ld change</w:t>
            </w:r>
          </w:p>
        </w:tc>
      </w:tr>
      <w:tr>
        <w:trPr>
          <w:trHeight w:val="340" w:hRule="exact"/>
        </w:trPr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obe set ID</w:t>
            </w:r>
          </w:p>
        </w:tc>
        <w:tc>
          <w:tcPr>
            <w:tcW w:w="42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ymbol</w:t>
            </w:r>
          </w:p>
        </w:tc>
        <w:tc>
          <w:tcPr>
            <w:tcW w:w="724" w:type="dxa"/>
            <w:tcBorders>
              <w:bottom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k 2</w:t>
            </w:r>
          </w:p>
        </w:tc>
        <w:tc>
          <w:tcPr>
            <w:tcW w:w="724" w:type="dxa"/>
            <w:tcBorders>
              <w:bottom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k 4</w:t>
            </w:r>
          </w:p>
        </w:tc>
        <w:tc>
          <w:tcPr>
            <w:tcW w:w="724" w:type="dxa"/>
            <w:tcBorders>
              <w:bottom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k 8</w:t>
            </w:r>
          </w:p>
        </w:tc>
      </w:tr>
      <w:tr>
        <w:trPr>
          <w:trHeight w:val="57" w:hRule="exact"/>
        </w:trPr>
        <w:tc>
          <w:tcPr>
            <w:tcW w:w="141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top w:val="single" w:sz="12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4" w:type="dxa"/>
            <w:tcBorders>
              <w:top w:val="single" w:sz="12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4" w:type="dxa"/>
            <w:tcBorders>
              <w:top w:val="single" w:sz="12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4" w:type="dxa"/>
            <w:tcBorders>
              <w:top w:val="single" w:sz="12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proximal 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632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lic enzyme, supernatant 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od1 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24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8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1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5137_a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compatibility 2, Q region locus 10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-Q10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0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6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169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C730029A08 gene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30029A08Rik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6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7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6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853_s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ytochrome P450, family 4, subfamily a, polypeptide 10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yp4a10 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2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5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1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700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/G1 switch gene 2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s2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3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5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5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858_a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-hydroxy-3-methylglutaryl-Coenzyme A synthase 2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cs2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9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9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0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065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yl-CoA thioesterase 1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ot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8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3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622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 glucuronosyltransferase 2 family, polypeptide B5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t2b5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7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6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5964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aroyl-Coenzyme A desaturase 1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d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9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5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538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DEL endoplasmic reticulum protein retention receptor 3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delr3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5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0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9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167_a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mannomutase 1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m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9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3626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id scramblase 4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scr4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5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6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286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190003M12 gene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0003M12Rik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2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907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a-carotene 15,15'-monooxygenase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mo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7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4.52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3.36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787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nose binding lectin (C)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bl2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50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6.68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11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840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P-binding cassette, sub-family A, member 1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a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18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1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651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ytochrome P450, family 2, subfamily c, polypeptide 29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c29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0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16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8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370_a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xylesterase 3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s3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3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8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9</w:t>
            </w:r>
          </w:p>
        </w:tc>
      </w:tr>
      <w:tr>
        <w:trPr>
          <w:trHeight w:val="288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middle 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065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yl-CoA thioesterase 1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ot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76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8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7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853_s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ytochrome P450, family 4, subfamily a, polypeptide 10 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yp4a10 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59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59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83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632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c enzyme, supernatant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00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00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5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5137_a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compatibility 2, Q region locus 10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-Q10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55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4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854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uclear receptor subfamily 0, group B, member 2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0b2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2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8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9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266_s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AU018778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018778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7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4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9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858_a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-hydroxy-3-methylglutaryl-Coenzyme A synthase 2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cs2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0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7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6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700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/G1 switch gene 2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s2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8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2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4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1688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LOC73899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73899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4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6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538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DEL endoplasmic reticulum protein retention receptor 3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delr3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8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9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0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040_a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lutathione S-transferase, alpha 2 (Yc2)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a2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0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3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7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692_a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kotriene C4 synthase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c4s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2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6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6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618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utyrobetaine (gamma), 2-oxoglutarate dioxygenase 1 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ox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6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6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9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347_s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ubulin, beta 2 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ubb2 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9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7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9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812_a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in, beta 3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b3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6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6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3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622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 glucuronosyltransferase 2 family, polypeptide B5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t2b5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5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0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0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6558_s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C87977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7977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5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1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2790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9030218A15 gene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30218A15Rik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7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436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thione S-transferase, alpha 3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a3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8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6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6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415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6, member 3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6a3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8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6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7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848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quaporin 7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qp7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6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9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2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5964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aroyl-Coenzyme A desaturase 1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d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3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8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8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0780_a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mannomutase 1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m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3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3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277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6330406P08 gene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30406P08Rik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3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5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8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298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methylarginine dimethylaminohydrolase 1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ah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8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5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9030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9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9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962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4 superfamily member 4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4sf4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6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2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0673_a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yl-Coenzyme A oxidase 2, branched chain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ox2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7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3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6452_a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AB30, member RAS oncogene family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b30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777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inichromosome maintenance deficient 2 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2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5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9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3626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id scramblase 4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scr4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8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7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502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coprotein induced transcript 1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it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2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9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9059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2010308F09 gene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0308F09Rik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9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907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a-carotene 15,15'-monooxygenase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mo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4.54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0.9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9.84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787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nose binding lectin (C)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bl2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4.32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7.88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00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265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acetylneuraminate pyruvate lyase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l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66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77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59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050_a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avenger receptor class B, member 1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rb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82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17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9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0167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AB37, member of RAS oncogene family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7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29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16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7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0392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P-binding cassette, sub-family A, member 1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a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0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2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4736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ic leukemia factor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f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7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14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2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382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enomatosis polyposis coli down-regulated 1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cdd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5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5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2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021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A930031D07 gene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30031D07Rik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9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5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51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432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phosphofructo-2-kinase/fructose-2,6-biphosphatase 3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kfb3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5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7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979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9030611N15 gene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30611N15Rik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6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5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7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610_a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ystallin, zeta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yz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6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4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8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370_a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xylesterase 3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s3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6</w:t>
            </w:r>
          </w:p>
        </w:tc>
      </w:tr>
      <w:tr>
        <w:trPr>
          <w:trHeight w:val="288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distal 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18069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 C-II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poc2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08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6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0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5137_a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compatibility 2, Q region locus 10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-Q10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0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846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ol binding protein 2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p2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3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0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17761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 A-IV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poa4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6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0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5233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2210407C18 gene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0407C18Rik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5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907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a-carotene 15,15'-monooxygenase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mo1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63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9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0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265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acetylneuraminate pyruvate lyase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l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8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6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7</w:t>
            </w:r>
          </w:p>
        </w:tc>
      </w:tr>
      <w:tr>
        <w:trPr>
          <w:trHeight w:val="227" w:hRule="exac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174_at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 site albumin promoter binding protein</w:t>
            </w:r>
          </w:p>
        </w:tc>
        <w:tc>
          <w:tcPr>
            <w:tcW w:w="1280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p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8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3</w:t>
            </w:r>
          </w:p>
        </w:tc>
        <w:tc>
          <w:tcPr>
            <w:tcW w:w="72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9</w:t>
            </w:r>
          </w:p>
        </w:tc>
      </w:tr>
      <w:tr>
        <w:trPr>
          <w:trHeight w:val="57" w:hRule="exact"/>
        </w:trPr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4" w:type="dxa"/>
            <w:tcBorders>
              <w:bottom w:val="single" w:sz="12" w:space="0" w:color="000000"/>
            </w:tcBorders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4" w:type="dxa"/>
            <w:tcBorders>
              <w:bottom w:val="single" w:sz="12" w:space="0" w:color="000000"/>
            </w:tcBorders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4" w:type="dxa"/>
            <w:tcBorders>
              <w:bottom w:val="single" w:sz="12" w:space="0" w:color="000000"/>
            </w:tcBorders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Fold changes are &lt; -3.0 and &gt; +3.0 in at least one week of diet intervention. </w:t>
      </w:r>
    </w:p>
    <w:p>
      <w:pPr>
        <w:pStyle w:val="Heading1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20" w:top="1417" w:footer="720" w:bottom="141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sz w:val="28"/>
      <w:lang w:val="en-U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6T12:54:00Z</dcterms:created>
  <dc:creator>Nicole de Wit</dc:creator>
  <dc:description/>
  <cp:keywords/>
  <dc:language>en-US</dc:language>
  <cp:lastModifiedBy>Nicole de Wit</cp:lastModifiedBy>
  <dcterms:modified xsi:type="dcterms:W3CDTF">2007-08-06T12:55:00Z</dcterms:modified>
  <cp:revision>1</cp:revision>
  <dc:subject/>
  <dc:title>Supplementary table 3</dc:title>
</cp:coreProperties>
</file>